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EC9608" w14:textId="5C241949" w:rsidR="00A264AC" w:rsidRPr="00A264AC" w:rsidRDefault="00FA131C" w:rsidP="00A264AC">
      <w:pPr>
        <w:jc w:val="both"/>
        <w:rPr>
          <w:rFonts w:ascii="Times New Roman" w:hAnsi="Times New Roman" w:cs="Times New Roman"/>
          <w:sz w:val="20"/>
          <w:szCs w:val="20"/>
        </w:rPr>
      </w:pPr>
      <w:r w:rsidRPr="00A264AC">
        <w:rPr>
          <w:rFonts w:ascii="Times New Roman" w:hAnsi="Times New Roman" w:cs="Times New Roman"/>
          <w:b/>
          <w:sz w:val="20"/>
          <w:szCs w:val="20"/>
        </w:rPr>
        <w:t>Supplemental Figure 1:</w:t>
      </w:r>
      <w:r w:rsidR="00A264AC" w:rsidRPr="00A264A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264AC" w:rsidRPr="00A264AC">
        <w:rPr>
          <w:rFonts w:ascii="Times New Roman" w:hAnsi="Times New Roman" w:cs="Times New Roman"/>
          <w:sz w:val="20"/>
          <w:szCs w:val="20"/>
        </w:rPr>
        <w:t>Time from liver transplantation to diagnosis of hepatocellular carcinoma (HCC) recurrence in the development and validation cohorts</w:t>
      </w:r>
    </w:p>
    <w:p w14:paraId="3CB7642B" w14:textId="6FEADFA8" w:rsidR="00FA131C" w:rsidRDefault="00FA131C">
      <w:pPr>
        <w:rPr>
          <w:rFonts w:ascii="Times New Roman" w:hAnsi="Times New Roman" w:cs="Times New Roman"/>
          <w:b/>
          <w:sz w:val="20"/>
          <w:szCs w:val="20"/>
        </w:rPr>
      </w:pPr>
    </w:p>
    <w:p w14:paraId="20931D94" w14:textId="2F82DE11" w:rsidR="00676BD6" w:rsidRDefault="00676BD6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A8DF948" wp14:editId="0E8F67B8">
            <wp:extent cx="5943600" cy="45764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reen Shot 2025-05-17 at 10.48.55 AM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7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23FCA5" w14:textId="56007486" w:rsidR="006D1D52" w:rsidRPr="000472C0" w:rsidRDefault="00FA131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column"/>
      </w:r>
      <w:r w:rsidR="00FB6C5C" w:rsidRPr="0076422C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l Figure 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="00FB6C5C" w:rsidRPr="0076422C">
        <w:rPr>
          <w:rFonts w:ascii="Times New Roman" w:hAnsi="Times New Roman" w:cs="Times New Roman"/>
          <w:b/>
          <w:sz w:val="20"/>
          <w:szCs w:val="20"/>
        </w:rPr>
        <w:t>:</w:t>
      </w:r>
      <w:r w:rsidR="00FB6C5C" w:rsidRPr="0076422C">
        <w:rPr>
          <w:rFonts w:ascii="Times New Roman" w:hAnsi="Times New Roman" w:cs="Times New Roman"/>
          <w:sz w:val="20"/>
          <w:szCs w:val="20"/>
        </w:rPr>
        <w:t xml:space="preserve"> </w:t>
      </w:r>
      <w:r w:rsidR="00D80C02" w:rsidRPr="0076422C">
        <w:rPr>
          <w:rFonts w:ascii="Times New Roman" w:hAnsi="Times New Roman" w:cs="Times New Roman"/>
          <w:sz w:val="20"/>
          <w:szCs w:val="20"/>
        </w:rPr>
        <w:t>Survival curves for liver transplant recipients with or without recurrent hepatocellular carcinoma in the prospective cohort.</w:t>
      </w:r>
    </w:p>
    <w:p w14:paraId="0EAC8609" w14:textId="282ACCBF" w:rsidR="00211DD0" w:rsidRDefault="00211DD0">
      <w:pPr>
        <w:rPr>
          <w:rFonts w:ascii="Arial" w:hAnsi="Arial" w:cs="Arial"/>
          <w:sz w:val="22"/>
          <w:szCs w:val="22"/>
        </w:rPr>
      </w:pPr>
    </w:p>
    <w:p w14:paraId="4E3266E7" w14:textId="0F97589D" w:rsidR="00DB128F" w:rsidRPr="00EE72F1" w:rsidRDefault="00924F8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C2F33C9" wp14:editId="0AC34DAB">
            <wp:extent cx="5943600" cy="6145530"/>
            <wp:effectExtent l="0" t="0" r="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creen Shot 2025-05-17 at 10.49.53 AM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45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B6C5C">
        <w:rPr>
          <w:rFonts w:ascii="Arial" w:hAnsi="Arial" w:cs="Arial"/>
          <w:sz w:val="22"/>
          <w:szCs w:val="22"/>
        </w:rPr>
        <w:br w:type="column"/>
      </w:r>
      <w:r w:rsidR="00C52C9F" w:rsidRPr="0076422C">
        <w:rPr>
          <w:rFonts w:ascii="Times New Roman" w:hAnsi="Times New Roman" w:cs="Times New Roman"/>
          <w:b/>
          <w:sz w:val="20"/>
          <w:szCs w:val="20"/>
        </w:rPr>
        <w:lastRenderedPageBreak/>
        <w:t>Supplemental</w:t>
      </w:r>
      <w:r w:rsidR="00C52C9F" w:rsidRPr="0076422C">
        <w:rPr>
          <w:rFonts w:ascii="Times New Roman" w:hAnsi="Times New Roman" w:cs="Times New Roman"/>
          <w:sz w:val="20"/>
          <w:szCs w:val="20"/>
        </w:rPr>
        <w:t xml:space="preserve"> </w:t>
      </w:r>
      <w:r w:rsidR="00C52C9F" w:rsidRPr="0076422C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EE72F1">
        <w:rPr>
          <w:rFonts w:ascii="Times New Roman" w:hAnsi="Times New Roman" w:cs="Times New Roman"/>
          <w:b/>
          <w:sz w:val="20"/>
          <w:szCs w:val="20"/>
        </w:rPr>
        <w:t>3</w:t>
      </w:r>
      <w:r w:rsidR="00C52C9F" w:rsidRPr="0076422C">
        <w:rPr>
          <w:rFonts w:ascii="Times New Roman" w:hAnsi="Times New Roman" w:cs="Times New Roman"/>
          <w:b/>
          <w:sz w:val="20"/>
          <w:szCs w:val="20"/>
        </w:rPr>
        <w:t>:</w:t>
      </w:r>
      <w:r w:rsidR="00C52C9F" w:rsidRPr="0076422C">
        <w:rPr>
          <w:rFonts w:ascii="Times New Roman" w:hAnsi="Times New Roman" w:cs="Times New Roman"/>
          <w:sz w:val="20"/>
          <w:szCs w:val="20"/>
        </w:rPr>
        <w:t xml:space="preserve"> Proportion </w:t>
      </w:r>
      <w:r w:rsidR="008D16FF" w:rsidRPr="0076422C">
        <w:rPr>
          <w:rFonts w:ascii="Times New Roman" w:hAnsi="Times New Roman" w:cs="Times New Roman"/>
          <w:sz w:val="20"/>
          <w:szCs w:val="20"/>
        </w:rPr>
        <w:t xml:space="preserve">of </w:t>
      </w:r>
      <w:r w:rsidR="00C52C9F" w:rsidRPr="0076422C">
        <w:rPr>
          <w:rFonts w:ascii="Times New Roman" w:hAnsi="Times New Roman" w:cs="Times New Roman"/>
          <w:sz w:val="20"/>
          <w:szCs w:val="20"/>
        </w:rPr>
        <w:t xml:space="preserve">liver transplant recipients </w:t>
      </w:r>
      <w:r w:rsidR="000C6CC8" w:rsidRPr="0076422C">
        <w:rPr>
          <w:rFonts w:ascii="Times New Roman" w:hAnsi="Times New Roman" w:cs="Times New Roman"/>
          <w:sz w:val="20"/>
          <w:szCs w:val="20"/>
        </w:rPr>
        <w:t>with</w:t>
      </w:r>
      <w:r w:rsidR="00C52C9F" w:rsidRPr="0076422C">
        <w:rPr>
          <w:rFonts w:ascii="Times New Roman" w:hAnsi="Times New Roman" w:cs="Times New Roman"/>
          <w:sz w:val="20"/>
          <w:szCs w:val="20"/>
        </w:rPr>
        <w:t xml:space="preserve"> hepatocellular carcinoma recurrence after aggregating the development (n=</w:t>
      </w:r>
      <w:r w:rsidR="008D16FF" w:rsidRPr="0076422C">
        <w:rPr>
          <w:rFonts w:ascii="Times New Roman" w:hAnsi="Times New Roman" w:cs="Times New Roman"/>
          <w:sz w:val="20"/>
          <w:szCs w:val="20"/>
        </w:rPr>
        <w:t>132)</w:t>
      </w:r>
      <w:r w:rsidR="00C52C9F" w:rsidRPr="0076422C">
        <w:rPr>
          <w:rFonts w:ascii="Times New Roman" w:hAnsi="Times New Roman" w:cs="Times New Roman"/>
          <w:sz w:val="20"/>
          <w:szCs w:val="20"/>
        </w:rPr>
        <w:t>, validation (n=188), and prospective cohorts (n=55)</w:t>
      </w:r>
      <w:r w:rsidR="00E22A3D" w:rsidRPr="0076422C">
        <w:rPr>
          <w:rFonts w:ascii="Times New Roman" w:hAnsi="Times New Roman" w:cs="Times New Roman"/>
          <w:sz w:val="20"/>
          <w:szCs w:val="20"/>
        </w:rPr>
        <w:t xml:space="preserve"> (total n=375)</w:t>
      </w:r>
      <w:r w:rsidR="00C52C9F" w:rsidRPr="0076422C">
        <w:rPr>
          <w:rFonts w:ascii="Times New Roman" w:hAnsi="Times New Roman" w:cs="Times New Roman"/>
          <w:sz w:val="20"/>
          <w:szCs w:val="20"/>
        </w:rPr>
        <w:t>. Patients are stratified into low- and high-risk groups based on</w:t>
      </w:r>
      <w:r w:rsidR="00E22A3D" w:rsidRPr="0076422C">
        <w:rPr>
          <w:rFonts w:ascii="Times New Roman" w:hAnsi="Times New Roman" w:cs="Times New Roman"/>
          <w:sz w:val="20"/>
          <w:szCs w:val="20"/>
        </w:rPr>
        <w:t xml:space="preserve"> either the</w:t>
      </w:r>
      <w:r w:rsidR="00C52C9F" w:rsidRPr="0076422C">
        <w:rPr>
          <w:rFonts w:ascii="Times New Roman" w:hAnsi="Times New Roman" w:cs="Times New Roman"/>
          <w:sz w:val="20"/>
          <w:szCs w:val="20"/>
        </w:rPr>
        <w:t xml:space="preserve"> </w:t>
      </w:r>
      <w:r w:rsidR="00E92DC6">
        <w:rPr>
          <w:rFonts w:ascii="Times New Roman" w:hAnsi="Times New Roman" w:cs="Times New Roman"/>
          <w:sz w:val="20"/>
          <w:szCs w:val="20"/>
        </w:rPr>
        <w:t>proposed binary criteria</w:t>
      </w:r>
      <w:r w:rsidR="00EA2B23" w:rsidRPr="0076422C">
        <w:rPr>
          <w:rFonts w:ascii="Times New Roman" w:hAnsi="Times New Roman" w:cs="Times New Roman"/>
          <w:sz w:val="20"/>
          <w:szCs w:val="20"/>
        </w:rPr>
        <w:t xml:space="preserve"> </w:t>
      </w:r>
      <w:r w:rsidR="00E22A3D" w:rsidRPr="0076422C">
        <w:rPr>
          <w:rFonts w:ascii="Times New Roman" w:hAnsi="Times New Roman" w:cs="Times New Roman"/>
          <w:sz w:val="20"/>
          <w:szCs w:val="20"/>
        </w:rPr>
        <w:t xml:space="preserve">or RETREAT score </w:t>
      </w:r>
      <w:r w:rsidR="00B67E7C" w:rsidRPr="0076422C">
        <w:rPr>
          <w:rFonts w:ascii="Times New Roman" w:hAnsi="Times New Roman" w:cs="Times New Roman"/>
          <w:sz w:val="20"/>
          <w:szCs w:val="20"/>
        </w:rPr>
        <w:t>&gt;</w:t>
      </w:r>
      <w:r w:rsidR="00E22A3D" w:rsidRPr="0076422C">
        <w:rPr>
          <w:rFonts w:ascii="Times New Roman" w:hAnsi="Times New Roman" w:cs="Times New Roman"/>
          <w:sz w:val="20"/>
          <w:szCs w:val="20"/>
        </w:rPr>
        <w:t>2</w:t>
      </w:r>
      <w:r w:rsidR="00C52C9F" w:rsidRPr="0076422C">
        <w:rPr>
          <w:rFonts w:ascii="Times New Roman" w:hAnsi="Times New Roman" w:cs="Times New Roman"/>
          <w:sz w:val="20"/>
          <w:szCs w:val="20"/>
        </w:rPr>
        <w:t>.</w:t>
      </w:r>
    </w:p>
    <w:p w14:paraId="6C3A3394" w14:textId="01873CF1" w:rsidR="006D1D52" w:rsidRDefault="006D1D52">
      <w:pPr>
        <w:rPr>
          <w:rFonts w:ascii="Arial" w:hAnsi="Arial" w:cs="Arial"/>
          <w:sz w:val="22"/>
          <w:szCs w:val="22"/>
        </w:rPr>
      </w:pPr>
    </w:p>
    <w:p w14:paraId="158C8A23" w14:textId="1FA35EB4" w:rsidR="00DB128F" w:rsidRPr="0076422C" w:rsidRDefault="00924F8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974E479" wp14:editId="59F17BA7">
            <wp:extent cx="5943600" cy="6585585"/>
            <wp:effectExtent l="0" t="0" r="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creen Shot 2025-05-17 at 10.50.04 AM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8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21E85">
        <w:rPr>
          <w:rFonts w:ascii="Arial" w:hAnsi="Arial" w:cs="Arial"/>
          <w:sz w:val="22"/>
          <w:szCs w:val="22"/>
        </w:rPr>
        <w:br w:type="column"/>
      </w:r>
      <w:r w:rsidR="00121E85" w:rsidRPr="0076422C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l Figure </w:t>
      </w:r>
      <w:r w:rsidR="00EE72F1">
        <w:rPr>
          <w:rFonts w:ascii="Times New Roman" w:hAnsi="Times New Roman" w:cs="Times New Roman"/>
          <w:b/>
          <w:sz w:val="20"/>
          <w:szCs w:val="20"/>
        </w:rPr>
        <w:t>4</w:t>
      </w:r>
      <w:r w:rsidR="00121E85" w:rsidRPr="0076422C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1B37C6" w:rsidRPr="0076422C">
        <w:rPr>
          <w:rFonts w:ascii="Times New Roman" w:hAnsi="Times New Roman" w:cs="Times New Roman"/>
          <w:sz w:val="20"/>
          <w:szCs w:val="20"/>
        </w:rPr>
        <w:t xml:space="preserve">C-statistic </w:t>
      </w:r>
      <w:r w:rsidR="000F493F" w:rsidRPr="0076422C">
        <w:rPr>
          <w:rFonts w:ascii="Times New Roman" w:hAnsi="Times New Roman" w:cs="Times New Roman"/>
          <w:sz w:val="20"/>
          <w:szCs w:val="20"/>
        </w:rPr>
        <w:t>values fr</w:t>
      </w:r>
      <w:bookmarkStart w:id="0" w:name="_GoBack"/>
      <w:bookmarkEnd w:id="0"/>
      <w:r w:rsidR="000F493F" w:rsidRPr="0076422C">
        <w:rPr>
          <w:rFonts w:ascii="Times New Roman" w:hAnsi="Times New Roman" w:cs="Times New Roman"/>
          <w:sz w:val="20"/>
          <w:szCs w:val="20"/>
        </w:rPr>
        <w:t>om time-dependent receiver operating curve analysis</w:t>
      </w:r>
      <w:r w:rsidR="00121E85" w:rsidRPr="0076422C">
        <w:rPr>
          <w:rFonts w:ascii="Times New Roman" w:hAnsi="Times New Roman" w:cs="Times New Roman"/>
          <w:sz w:val="20"/>
          <w:szCs w:val="20"/>
        </w:rPr>
        <w:t xml:space="preserve"> comparing the </w:t>
      </w:r>
      <w:r w:rsidR="00262D73">
        <w:rPr>
          <w:rFonts w:ascii="Times New Roman" w:hAnsi="Times New Roman" w:cs="Times New Roman"/>
          <w:sz w:val="20"/>
          <w:szCs w:val="20"/>
        </w:rPr>
        <w:t>proposed</w:t>
      </w:r>
      <w:r w:rsidR="00121E85" w:rsidRPr="0076422C">
        <w:rPr>
          <w:rFonts w:ascii="Times New Roman" w:hAnsi="Times New Roman" w:cs="Times New Roman"/>
          <w:sz w:val="20"/>
          <w:szCs w:val="20"/>
        </w:rPr>
        <w:t xml:space="preserve"> criteria</w:t>
      </w:r>
      <w:r w:rsidR="00C13420" w:rsidRPr="0076422C">
        <w:rPr>
          <w:rFonts w:ascii="Times New Roman" w:hAnsi="Times New Roman" w:cs="Times New Roman"/>
          <w:sz w:val="20"/>
          <w:szCs w:val="20"/>
        </w:rPr>
        <w:t>, RE</w:t>
      </w:r>
      <w:r w:rsidR="00550F92" w:rsidRPr="0076422C">
        <w:rPr>
          <w:rFonts w:ascii="Times New Roman" w:hAnsi="Times New Roman" w:cs="Times New Roman"/>
          <w:sz w:val="20"/>
          <w:szCs w:val="20"/>
        </w:rPr>
        <w:t>TR</w:t>
      </w:r>
      <w:r w:rsidR="00C13420" w:rsidRPr="0076422C">
        <w:rPr>
          <w:rFonts w:ascii="Times New Roman" w:hAnsi="Times New Roman" w:cs="Times New Roman"/>
          <w:sz w:val="20"/>
          <w:szCs w:val="20"/>
        </w:rPr>
        <w:t>EAT score &gt;0, and</w:t>
      </w:r>
      <w:r w:rsidR="00121E85" w:rsidRPr="0076422C">
        <w:rPr>
          <w:rFonts w:ascii="Times New Roman" w:hAnsi="Times New Roman" w:cs="Times New Roman"/>
          <w:sz w:val="20"/>
          <w:szCs w:val="20"/>
        </w:rPr>
        <w:t xml:space="preserve"> RETREAT score &gt;2 in predicting risk of hepatocellular </w:t>
      </w:r>
      <w:r w:rsidR="00C13420" w:rsidRPr="0076422C">
        <w:rPr>
          <w:rFonts w:ascii="Times New Roman" w:hAnsi="Times New Roman" w:cs="Times New Roman"/>
          <w:sz w:val="20"/>
          <w:szCs w:val="20"/>
        </w:rPr>
        <w:t xml:space="preserve">carcinoma </w:t>
      </w:r>
      <w:r w:rsidR="00121E85" w:rsidRPr="0076422C">
        <w:rPr>
          <w:rFonts w:ascii="Times New Roman" w:hAnsi="Times New Roman" w:cs="Times New Roman"/>
          <w:sz w:val="20"/>
          <w:szCs w:val="20"/>
        </w:rPr>
        <w:t>recurrence</w:t>
      </w:r>
      <w:r w:rsidR="00550F92" w:rsidRPr="0076422C">
        <w:rPr>
          <w:rFonts w:ascii="Times New Roman" w:hAnsi="Times New Roman" w:cs="Times New Roman"/>
          <w:sz w:val="20"/>
          <w:szCs w:val="20"/>
        </w:rPr>
        <w:t xml:space="preserve"> in the pooled retrospective and prospective cohorts (n=375).</w:t>
      </w:r>
    </w:p>
    <w:p w14:paraId="54FFFBF6" w14:textId="20219F8B" w:rsidR="001B37C6" w:rsidRDefault="001B37C6">
      <w:pPr>
        <w:rPr>
          <w:rFonts w:ascii="Arial" w:hAnsi="Arial" w:cs="Arial"/>
          <w:sz w:val="22"/>
          <w:szCs w:val="22"/>
        </w:rPr>
      </w:pPr>
    </w:p>
    <w:p w14:paraId="4CAD1783" w14:textId="482BCECC" w:rsidR="001B37C6" w:rsidRDefault="00924F87" w:rsidP="001B37C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3A93655" wp14:editId="038984E5">
            <wp:extent cx="5943600" cy="1878330"/>
            <wp:effectExtent l="0" t="0" r="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reen Shot 2025-05-17 at 10.50.36 AM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78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B37C6">
        <w:rPr>
          <w:rFonts w:ascii="Arial" w:hAnsi="Arial" w:cs="Arial"/>
          <w:sz w:val="22"/>
          <w:szCs w:val="22"/>
        </w:rPr>
        <w:br w:type="column"/>
      </w:r>
      <w:r w:rsidR="001B37C6" w:rsidRPr="0076422C">
        <w:rPr>
          <w:rFonts w:ascii="Times New Roman" w:hAnsi="Times New Roman" w:cs="Times New Roman"/>
          <w:b/>
          <w:sz w:val="20"/>
          <w:szCs w:val="20"/>
        </w:rPr>
        <w:lastRenderedPageBreak/>
        <w:t>Supplemental Table 1:</w:t>
      </w:r>
      <w:r w:rsidR="001B37C6" w:rsidRPr="0076422C">
        <w:rPr>
          <w:rFonts w:ascii="Times New Roman" w:hAnsi="Times New Roman" w:cs="Times New Roman"/>
          <w:sz w:val="20"/>
          <w:szCs w:val="20"/>
        </w:rPr>
        <w:t xml:space="preserve"> Pre-transplant</w:t>
      </w:r>
      <w:r w:rsidR="00920CF0" w:rsidRPr="0076422C">
        <w:rPr>
          <w:rFonts w:ascii="Times New Roman" w:hAnsi="Times New Roman" w:cs="Times New Roman"/>
          <w:sz w:val="20"/>
          <w:szCs w:val="20"/>
        </w:rPr>
        <w:t>, histopathologic, and post-transplant</w:t>
      </w:r>
      <w:r w:rsidR="001B37C6" w:rsidRPr="0076422C">
        <w:rPr>
          <w:rFonts w:ascii="Times New Roman" w:hAnsi="Times New Roman" w:cs="Times New Roman"/>
          <w:sz w:val="20"/>
          <w:szCs w:val="20"/>
        </w:rPr>
        <w:t xml:space="preserve"> characteristics of adults with hepatocellular carcinoma who underwent liver transplant in the development cohort, stratified into low- and high-risk by the </w:t>
      </w:r>
      <w:r w:rsidR="00956308">
        <w:rPr>
          <w:rFonts w:ascii="Times New Roman" w:hAnsi="Times New Roman" w:cs="Times New Roman"/>
          <w:sz w:val="20"/>
          <w:szCs w:val="20"/>
        </w:rPr>
        <w:t>proposed</w:t>
      </w:r>
      <w:r w:rsidR="001B37C6" w:rsidRPr="0076422C">
        <w:rPr>
          <w:rFonts w:ascii="Times New Roman" w:hAnsi="Times New Roman" w:cs="Times New Roman"/>
          <w:sz w:val="20"/>
          <w:szCs w:val="20"/>
        </w:rPr>
        <w:t xml:space="preserve"> criteria.</w:t>
      </w:r>
    </w:p>
    <w:p w14:paraId="5A111312" w14:textId="77777777" w:rsidR="00CA023A" w:rsidRPr="0076422C" w:rsidRDefault="00CA023A" w:rsidP="001B37C6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784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8"/>
        <w:gridCol w:w="1584"/>
        <w:gridCol w:w="1584"/>
        <w:gridCol w:w="1584"/>
        <w:gridCol w:w="1584"/>
      </w:tblGrid>
      <w:tr w:rsidR="001B37C6" w:rsidRPr="0060109E" w14:paraId="6E6EA721" w14:textId="77777777" w:rsidTr="0088014B">
        <w:trPr>
          <w:trHeight w:val="432"/>
          <w:tblHeader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276BDDC6" w14:textId="77777777" w:rsidR="001B37C6" w:rsidRPr="00CA023A" w:rsidRDefault="001B37C6" w:rsidP="002A7A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Style w:val="Strong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aracteristic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7027BEF5" w14:textId="77777777" w:rsidR="001B37C6" w:rsidRPr="00CA023A" w:rsidRDefault="001B37C6" w:rsidP="002A7A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All patients</w:t>
            </w: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</w:p>
          <w:p w14:paraId="3FD5A887" w14:textId="77777777" w:rsidR="001B37C6" w:rsidRPr="00CA023A" w:rsidRDefault="001B37C6" w:rsidP="002A7A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 = 132</w:t>
            </w:r>
            <w:r w:rsidRPr="00CA023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02AF0FB3" w14:textId="77777777" w:rsidR="001B37C6" w:rsidRPr="00CA023A" w:rsidRDefault="001B37C6" w:rsidP="002A7A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ow-risk</w:t>
            </w: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</w:p>
          <w:p w14:paraId="10F9F28A" w14:textId="77777777" w:rsidR="001B37C6" w:rsidRPr="00CA023A" w:rsidRDefault="001B37C6" w:rsidP="002A7A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 = 91</w:t>
            </w:r>
            <w:r w:rsidRPr="00CA023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FDA4790" w14:textId="77777777" w:rsidR="001B37C6" w:rsidRPr="00CA023A" w:rsidRDefault="001B37C6" w:rsidP="002A7A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High-risk</w:t>
            </w: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</w:p>
          <w:p w14:paraId="53F84F54" w14:textId="77777777" w:rsidR="001B37C6" w:rsidRPr="00CA023A" w:rsidRDefault="001B37C6" w:rsidP="002A7A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 = 41</w:t>
            </w:r>
            <w:r w:rsidRPr="00CA023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7808388E" w14:textId="77777777" w:rsidR="001B37C6" w:rsidRPr="00CA023A" w:rsidRDefault="001B37C6" w:rsidP="002A7A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Style w:val="Strong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1B37C6" w:rsidRPr="0060109E" w14:paraId="3F5F6C62" w14:textId="77777777" w:rsidTr="0088014B">
        <w:tc>
          <w:tcPr>
            <w:tcW w:w="244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0E8D75" w14:textId="77777777" w:rsidR="001B37C6" w:rsidRPr="00CA023A" w:rsidRDefault="001B37C6" w:rsidP="002A7A92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 at LT (y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7558DB5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.2 (27.2-76.9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82A282D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.3 (35.4-76.5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45434DF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.0 (27.2-76.9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D7CFF69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0</w:t>
            </w:r>
          </w:p>
        </w:tc>
      </w:tr>
      <w:tr w:rsidR="001B37C6" w:rsidRPr="0060109E" w14:paraId="3F5985B8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CDD493" w14:textId="77777777" w:rsidR="001B37C6" w:rsidRPr="00CA023A" w:rsidRDefault="001B37C6" w:rsidP="002A7A92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560F799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 (75.0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4078D84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 (71.4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0CCA7C4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 (82.9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64CE77D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8</w:t>
            </w:r>
          </w:p>
        </w:tc>
      </w:tr>
      <w:tr w:rsidR="001B37C6" w:rsidRPr="0060109E" w14:paraId="4DEF59C5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86BBF7B" w14:textId="77777777" w:rsidR="001B37C6" w:rsidRPr="00CA023A" w:rsidRDefault="001B37C6" w:rsidP="002A7A92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hite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89DB125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 (83.3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4A19BA7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 (81.3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6DD2CE2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 (87.8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E0FC46D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5</w:t>
            </w:r>
          </w:p>
        </w:tc>
      </w:tr>
      <w:tr w:rsidR="001B37C6" w:rsidRPr="0060109E" w14:paraId="2CBFAA00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253C20A" w14:textId="77777777" w:rsidR="001B37C6" w:rsidRPr="00CA023A" w:rsidRDefault="001B37C6" w:rsidP="002A7A92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llow-up time (y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247F3EB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 (0.0-13.0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D6542A1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 (0.0-13.0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0BA0689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 (0.2-11.0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B998CE9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5</w:t>
            </w:r>
          </w:p>
        </w:tc>
      </w:tr>
      <w:tr w:rsidR="001B37C6" w:rsidRPr="0060109E" w14:paraId="7CA5C80B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FE9964B" w14:textId="77777777" w:rsidR="001B37C6" w:rsidRPr="00CA023A" w:rsidRDefault="001B37C6" w:rsidP="002A7A92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iology of liver disease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F37A259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45C07C6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9A30FCB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FA1C8EA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B37C6" w:rsidRPr="0060109E" w14:paraId="43EC07A8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EF844C1" w14:textId="77777777" w:rsidR="001B37C6" w:rsidRPr="00CA023A" w:rsidRDefault="001B37C6" w:rsidP="002A7A92">
            <w:pPr>
              <w:ind w:left="365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patitis C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5729C92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 (70.5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8ED5BA3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 (72.5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4E16ACE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 (65.8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6CB64F0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7</w:t>
            </w:r>
          </w:p>
        </w:tc>
      </w:tr>
      <w:tr w:rsidR="001B37C6" w:rsidRPr="0060109E" w14:paraId="04D7F942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0EE81E9" w14:textId="77777777" w:rsidR="001B37C6" w:rsidRPr="00CA023A" w:rsidRDefault="001B37C6" w:rsidP="002A7A92">
            <w:pPr>
              <w:ind w:left="365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cohol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8FAA53A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 (19.7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2A19D40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19.8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D1A91C4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19.5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F56ED3C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1</w:t>
            </w:r>
          </w:p>
        </w:tc>
      </w:tr>
      <w:tr w:rsidR="001B37C6" w:rsidRPr="0060109E" w14:paraId="4B6F49ED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C820003" w14:textId="77777777" w:rsidR="001B37C6" w:rsidRPr="00CA023A" w:rsidRDefault="001B37C6" w:rsidP="002A7A92">
            <w:pPr>
              <w:ind w:left="365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SLD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2476548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11.4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8054E1B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8.8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E921835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17.1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5B77E25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4</w:t>
            </w:r>
          </w:p>
        </w:tc>
      </w:tr>
      <w:tr w:rsidR="001B37C6" w:rsidRPr="0060109E" w14:paraId="5D67C173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773E5F0" w14:textId="77777777" w:rsidR="001B37C6" w:rsidRPr="00CA023A" w:rsidRDefault="001B37C6" w:rsidP="002A7A92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rrhosis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448DDB1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3 (93.2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A6D76EF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 (94.5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478B266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 (90.2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560CB65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8</w:t>
            </w:r>
          </w:p>
        </w:tc>
      </w:tr>
      <w:tr w:rsidR="001B37C6" w:rsidRPr="0060109E" w14:paraId="5C6224BA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07537DC" w14:textId="77777777" w:rsidR="001B37C6" w:rsidRPr="00CA023A" w:rsidRDefault="001B37C6" w:rsidP="002A7A92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thin Milan criteria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BECE004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95AE547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F1A96E2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A1B1785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B37C6" w:rsidRPr="0060109E" w14:paraId="2A74BA66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C27E47D" w14:textId="77777777" w:rsidR="001B37C6" w:rsidRPr="00CA023A" w:rsidRDefault="001B37C6" w:rsidP="002A7A92">
            <w:pPr>
              <w:ind w:left="365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 presentation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1755EFB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 (84.8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EC9BFA3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 (87.9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CC9C51A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 (78.1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39B5E11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4</w:t>
            </w:r>
          </w:p>
        </w:tc>
      </w:tr>
      <w:tr w:rsidR="001B37C6" w:rsidRPr="0060109E" w14:paraId="1D051A0F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B1F9739" w14:textId="77777777" w:rsidR="001B37C6" w:rsidRPr="00CA023A" w:rsidRDefault="001B37C6" w:rsidP="002A7A92">
            <w:pPr>
              <w:ind w:left="365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 LT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5F93A13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9 (97.7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535D8F9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 (100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DD19BC8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 (92.7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D51FA89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8</w:t>
            </w:r>
          </w:p>
        </w:tc>
      </w:tr>
      <w:tr w:rsidR="001B37C6" w:rsidRPr="0060109E" w14:paraId="68B19DA0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7C58571" w14:textId="77777777" w:rsidR="001B37C6" w:rsidRPr="00CA023A" w:rsidRDefault="001B37C6" w:rsidP="002A7A92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or hepatectomy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F9D31A5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5.3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C864880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2.2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698543A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2.2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CE42D7B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0</w:t>
            </w:r>
          </w:p>
        </w:tc>
      </w:tr>
      <w:tr w:rsidR="001B37C6" w:rsidRPr="0060109E" w14:paraId="52E4EF92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F8EA15" w14:textId="77777777" w:rsidR="001B37C6" w:rsidRPr="00CA023A" w:rsidRDefault="001B37C6" w:rsidP="002A7A92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rafenib use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838CAC5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9.1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5C7C8AC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6.6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C6A6360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14.6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731B23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9</w:t>
            </w:r>
          </w:p>
        </w:tc>
      </w:tr>
      <w:tr w:rsidR="001B37C6" w:rsidRPr="0060109E" w14:paraId="26C355A4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3C7966C" w14:textId="77777777" w:rsidR="001B37C6" w:rsidRPr="00CA023A" w:rsidRDefault="001B37C6" w:rsidP="002A7A92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y LRT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AE273AC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 (67.4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C7C3712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 (68.1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459801C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 (65.9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8949274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6</w:t>
            </w:r>
          </w:p>
        </w:tc>
      </w:tr>
      <w:tr w:rsidR="001B37C6" w:rsidRPr="0060109E" w14:paraId="7918AE09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EB944D4" w14:textId="77777777" w:rsidR="001B37C6" w:rsidRPr="00CA023A" w:rsidRDefault="001B37C6" w:rsidP="002A7A92">
            <w:pPr>
              <w:ind w:left="365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FA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492411A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 (38.6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9D82BE1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 (41.8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51841BD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31.7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9EB1D3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2</w:t>
            </w:r>
          </w:p>
        </w:tc>
      </w:tr>
      <w:tr w:rsidR="001B37C6" w:rsidRPr="0060109E" w14:paraId="2C6C9893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2D98CED" w14:textId="77777777" w:rsidR="001B37C6" w:rsidRPr="00CA023A" w:rsidRDefault="001B37C6" w:rsidP="002A7A92">
            <w:pPr>
              <w:ind w:left="365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CE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F002B1A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 (24.2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4825778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19.8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76253F7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34.1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3BD523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5</w:t>
            </w:r>
          </w:p>
        </w:tc>
      </w:tr>
      <w:tr w:rsidR="001B37C6" w:rsidRPr="0060109E" w14:paraId="7F83070E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D2618B7" w14:textId="77777777" w:rsidR="001B37C6" w:rsidRPr="00CA023A" w:rsidRDefault="001B37C6" w:rsidP="002A7A92">
            <w:pPr>
              <w:ind w:left="365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RE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98F121A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9.8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0B63F52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9.9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AA7F865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9.8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8F0F8BB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</w:tr>
      <w:tr w:rsidR="001B37C6" w:rsidRPr="0060109E" w14:paraId="2C96E8D5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0B29E38" w14:textId="77777777" w:rsidR="001B37C6" w:rsidRPr="00CA023A" w:rsidRDefault="001B37C6" w:rsidP="002A7A92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RT procedures per patient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F6CA72E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0.0-5.0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6566B93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0.0-5.0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C69B466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0.0-5.0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E3AB0A0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7</w:t>
            </w:r>
          </w:p>
        </w:tc>
      </w:tr>
      <w:tr w:rsidR="001B37C6" w:rsidRPr="0060109E" w14:paraId="7D5F6A43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46EECDA" w14:textId="77777777" w:rsidR="001B37C6" w:rsidRPr="00CA023A" w:rsidRDefault="001B37C6" w:rsidP="002A7A92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me from LRT to LT (wk)</w:t>
            </w: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E8126E3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7 (0.9-115.1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BBD9513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0 (0.9-115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30CE61A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9 (0.9-82.9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0E43202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2</w:t>
            </w:r>
          </w:p>
        </w:tc>
      </w:tr>
      <w:tr w:rsidR="001B37C6" w:rsidRPr="0060109E" w14:paraId="43278891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07C9023" w14:textId="77777777" w:rsidR="001B37C6" w:rsidRPr="00CA023A" w:rsidRDefault="001B37C6" w:rsidP="002A7A92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FP (ng/mL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5B27C09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4 (1.2-1,188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B4D3FA2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 (1.2-161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D8F05F1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5 (2.2-1,188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2E3AB19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8</w:t>
            </w:r>
          </w:p>
        </w:tc>
      </w:tr>
      <w:tr w:rsidR="00920CF0" w:rsidRPr="0060109E" w14:paraId="3BF90ABF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C6C515D" w14:textId="71B383AF" w:rsidR="00920CF0" w:rsidRPr="00CA023A" w:rsidRDefault="00920CF0" w:rsidP="00920CF0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mber of HCC lesions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27A0D6B" w14:textId="0ECFC88A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0.0-12.0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F6170EE" w14:textId="544D0244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1.0-3.0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83610A2" w14:textId="295CC405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 (0.0-12.0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D291435" w14:textId="66D8BB12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920CF0" w:rsidRPr="0060109E" w14:paraId="20C2BD91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82D78A1" w14:textId="238D97C7" w:rsidR="00920CF0" w:rsidRPr="00CA023A" w:rsidRDefault="00920CF0" w:rsidP="00920CF0">
            <w:pPr>
              <w:ind w:left="36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1 lesion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379A4D7" w14:textId="0A0478E6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 (42.4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CB57264" w14:textId="689ECD98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 (29.7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7F25F91" w14:textId="2F422958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70.7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848ED41" w14:textId="1838E8BE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920CF0" w:rsidRPr="0060109E" w14:paraId="7E9AFB8E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E74647D" w14:textId="5A457758" w:rsidR="00920CF0" w:rsidRPr="00CA023A" w:rsidRDefault="00920CF0" w:rsidP="00920CF0">
            <w:pPr>
              <w:ind w:left="36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2 lesions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24008A5" w14:textId="36005F42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22.0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D9877BC" w14:textId="47533D38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7.7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D364050" w14:textId="5F6069CE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 (53.7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54E0ECF" w14:textId="10C7E339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920CF0" w:rsidRPr="0060109E" w14:paraId="27F32AE7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0F01AE7" w14:textId="5F64BDF3" w:rsidR="00920CF0" w:rsidRPr="00CA023A" w:rsidRDefault="00920CF0" w:rsidP="00920CF0">
            <w:pPr>
              <w:ind w:left="36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3 lesions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644CE55" w14:textId="36D7EE9E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13.6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8AC787B" w14:textId="14E9E6FD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B96EC37" w14:textId="6C4F253D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43.9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7F0B241" w14:textId="3354913E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920CF0" w:rsidRPr="0060109E" w14:paraId="2CDDD890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1A0BE14" w14:textId="4E54C992" w:rsidR="00920CF0" w:rsidRPr="00CA023A" w:rsidRDefault="00920CF0" w:rsidP="00920CF0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rgest lesion size (cm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EA90611" w14:textId="25C5BBE9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 (0.6-11.2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55A9D4E" w14:textId="2DC69344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 (0.6-7.5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0519F17" w14:textId="360C6554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 (1.0-11.2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651029B" w14:textId="14982840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3</w:t>
            </w:r>
          </w:p>
        </w:tc>
      </w:tr>
      <w:tr w:rsidR="00920CF0" w:rsidRPr="0060109E" w14:paraId="6E90D01D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B031F2A" w14:textId="2C4CE5D5" w:rsidR="00920CF0" w:rsidRPr="00CA023A" w:rsidRDefault="00920CF0" w:rsidP="00920CF0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Aggregate lesion size (cm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1CF9414" w14:textId="1D19FA44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 (0.6-12.0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370ACFD" w14:textId="08A2CD09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 (0.6-9.5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4A94B11" w14:textId="68A08CF0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 (0.6-12.0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DB186E6" w14:textId="724BB5A4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920CF0" w:rsidRPr="0060109E" w14:paraId="1AE507B6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9723F05" w14:textId="5D844857" w:rsidR="00920CF0" w:rsidRPr="00CA023A" w:rsidRDefault="00920CF0" w:rsidP="00920CF0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crovascular invasion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EE8541F" w14:textId="36D823DF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 (19.7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1EFFE53" w14:textId="1CE4FBEE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EFC8E58" w14:textId="17A18BBE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 (63.4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9ED97CB" w14:textId="2B7AA6EE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920CF0" w:rsidRPr="0060109E" w14:paraId="0A0295DB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DB4C37C" w14:textId="1B62C710" w:rsidR="00920CF0" w:rsidRPr="00CA023A" w:rsidRDefault="00920CF0" w:rsidP="00920CF0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crovascular invasion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ABC4B22" w14:textId="377B790B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3.8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49B1E16" w14:textId="16DF78BC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DDDF774" w14:textId="162780B1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2.2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76ADF3A" w14:textId="0480C937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920CF0" w:rsidRPr="0060109E" w14:paraId="6F433CA8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604C460" w14:textId="5BB3FE53" w:rsidR="00920CF0" w:rsidRPr="00CA023A" w:rsidRDefault="00920CF0" w:rsidP="00920CF0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umor differentiation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FEE525E" w14:textId="77777777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4DAC289" w14:textId="77777777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765A1D6" w14:textId="77777777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0FE850D" w14:textId="77777777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20CF0" w:rsidRPr="0060109E" w14:paraId="02030756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35C11DD" w14:textId="23308A99" w:rsidR="00920CF0" w:rsidRPr="00CA023A" w:rsidRDefault="00920CF0" w:rsidP="00920CF0">
            <w:pPr>
              <w:ind w:left="36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orly differentiated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E260F8B" w14:textId="1841DE42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7.6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52F338B" w14:textId="31F8592D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5.5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ED932A3" w14:textId="1F81ECF7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2.2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D787A92" w14:textId="566C7C7F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2</w:t>
            </w:r>
          </w:p>
        </w:tc>
      </w:tr>
      <w:tr w:rsidR="00920CF0" w:rsidRPr="0060109E" w14:paraId="4CDFE553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5FFBD0A" w14:textId="1AF0F9E4" w:rsidR="00920CF0" w:rsidRPr="00CA023A" w:rsidRDefault="00920CF0" w:rsidP="00920CF0">
            <w:pPr>
              <w:ind w:left="36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ly differentiated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F03F4D6" w14:textId="29AF6CEE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 (47.0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5D4852B" w14:textId="49F2BCC7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 (40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5058AC8" w14:textId="004101BA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 (63.4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0A9CB0F" w14:textId="58EBF178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5</w:t>
            </w:r>
          </w:p>
        </w:tc>
      </w:tr>
      <w:tr w:rsidR="00920CF0" w:rsidRPr="0060109E" w14:paraId="400B909F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BF7E25A" w14:textId="6E9B6B93" w:rsidR="00920CF0" w:rsidRPr="00CA023A" w:rsidRDefault="00920CF0" w:rsidP="00920CF0">
            <w:pPr>
              <w:ind w:left="36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ll differentiated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FB34A2C" w14:textId="5B7ACC9A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 (38.6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C314BA8" w14:textId="110826DC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 (46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A30456B" w14:textId="00C78384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22.0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E40E75" w14:textId="010D1E46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920CF0" w:rsidRPr="0060109E" w14:paraId="29282ADE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AB47AE3" w14:textId="6F4F0333" w:rsidR="00920CF0" w:rsidRPr="00CA023A" w:rsidRDefault="00920CF0" w:rsidP="00920CF0">
            <w:pPr>
              <w:ind w:left="36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8DB0FB5" w14:textId="453AA177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6.8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6F68A44" w14:textId="75512CF7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8.8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B2321AE" w14:textId="4636FEA9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2.4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DCFD4EB" w14:textId="46D467D8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3</w:t>
            </w:r>
          </w:p>
        </w:tc>
      </w:tr>
      <w:tr w:rsidR="00920CF0" w:rsidRPr="0060109E" w14:paraId="58AF4F5D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08267D" w14:textId="5DA0AA20" w:rsidR="00920CF0" w:rsidRPr="00CA023A" w:rsidRDefault="00920CF0" w:rsidP="00920CF0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cidental HCC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9B93A1D" w14:textId="77AB7399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 (20.5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1F746ED" w14:textId="077EBCF5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22.0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668A427" w14:textId="2423A699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17.1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76E2C88" w14:textId="06BAF9C7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8</w:t>
            </w:r>
          </w:p>
        </w:tc>
      </w:tr>
      <w:tr w:rsidR="00920CF0" w:rsidRPr="0060109E" w14:paraId="3053C430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5CB0AF8" w14:textId="4E0CF1A0" w:rsidR="00920CF0" w:rsidRPr="00CA023A" w:rsidRDefault="00920CF0" w:rsidP="00920CF0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t-LT AFP (ng/mL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970BA50" w14:textId="619E7904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 (0.5-1,138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4A87052" w14:textId="17956BE4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 (0.5-270.0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CE9CAC9" w14:textId="5A58D0B6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 (0.8-1,138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015686B" w14:textId="1C4BA984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1</w:t>
            </w:r>
          </w:p>
        </w:tc>
      </w:tr>
      <w:tr w:rsidR="00920CF0" w:rsidRPr="0060109E" w14:paraId="043292DA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173E728" w14:textId="1DB2E6CD" w:rsidR="00920CF0" w:rsidRPr="00CA023A" w:rsidRDefault="00920CF0" w:rsidP="00920CF0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mmunosuppression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677CB9E" w14:textId="77777777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CCB16F6" w14:textId="77777777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63C956F" w14:textId="77777777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D3DBAC3" w14:textId="77777777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20CF0" w:rsidRPr="0060109E" w14:paraId="27DD2851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3ADD87B" w14:textId="734D02A3" w:rsidR="00920CF0" w:rsidRPr="00CA023A" w:rsidRDefault="00920CF0" w:rsidP="00920CF0">
            <w:pPr>
              <w:ind w:left="36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crolimus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F56A972" w14:textId="6C6B21F2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1 (84.7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AAF4E2E" w14:textId="65022F22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 (79.1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2573DC3" w14:textId="1FD70CB0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 (95.1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7E92FD7" w14:textId="180E6D8B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6</w:t>
            </w:r>
          </w:p>
        </w:tc>
      </w:tr>
      <w:tr w:rsidR="00920CF0" w:rsidRPr="0060109E" w14:paraId="59A48A8B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AD00AD4" w14:textId="7C8D2A69" w:rsidR="00920CF0" w:rsidRPr="00CA023A" w:rsidRDefault="00920CF0" w:rsidP="00920CF0">
            <w:pPr>
              <w:ind w:left="36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ycophenolate mofetil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A3C48F2" w14:textId="4EA0F1D5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 (61.1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5C75558" w14:textId="0F6A639B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 (61.5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21B3E3" w14:textId="7F7BE202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 (58.6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6FED7AA" w14:textId="4E9A697A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8</w:t>
            </w:r>
          </w:p>
        </w:tc>
      </w:tr>
      <w:tr w:rsidR="00920CF0" w:rsidRPr="0060109E" w14:paraId="7CF83B09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A5C2DE5" w14:textId="14CD45D0" w:rsidR="00920CF0" w:rsidRPr="00CA023A" w:rsidRDefault="00920CF0" w:rsidP="00920CF0">
            <w:pPr>
              <w:ind w:left="36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yclosporine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D5990D8" w14:textId="21FC03E5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9.8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168278" w14:textId="5C2E3F08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13.2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A97DA75" w14:textId="753503C0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2.4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EA4A26F" w14:textId="0DDDC188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2</w:t>
            </w:r>
          </w:p>
        </w:tc>
      </w:tr>
      <w:tr w:rsidR="00920CF0" w:rsidRPr="0060109E" w14:paraId="6178921E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31CAE5E" w14:textId="0F563DB9" w:rsidR="00920CF0" w:rsidRPr="00CA023A" w:rsidRDefault="00920CF0" w:rsidP="00920CF0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eroids &gt;3 months after LT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E5A0ED5" w14:textId="7A8AA856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 (66.7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FF7F48C" w14:textId="3468EC0C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 (62.6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66D5961" w14:textId="38344521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 (75.6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C0AB2C3" w14:textId="484CC261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1</w:t>
            </w:r>
          </w:p>
        </w:tc>
      </w:tr>
      <w:tr w:rsidR="00920CF0" w:rsidRPr="0060109E" w14:paraId="7F160E3A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4040975" w14:textId="43C9D057" w:rsidR="00920CF0" w:rsidRPr="00CA023A" w:rsidRDefault="00920CF0" w:rsidP="00920CF0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ute cellular rejection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9EBCA6A" w14:textId="304A6FED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 (28.0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5C0F01E" w14:textId="32B4942A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 (28.6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5C87DCC" w14:textId="54A4EA85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26.8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78EDF37" w14:textId="55C5D34C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7</w:t>
            </w:r>
          </w:p>
        </w:tc>
      </w:tr>
      <w:tr w:rsidR="00920CF0" w:rsidRPr="0060109E" w14:paraId="3697CF3E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983DB8C" w14:textId="2147E26D" w:rsidR="00920CF0" w:rsidRPr="00CA023A" w:rsidRDefault="00920CF0" w:rsidP="00920CF0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C recurrence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28A395C" w14:textId="5DC644F1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10.6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BC784C5" w14:textId="1A4FA71F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.1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03D4744" w14:textId="7CCB145E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31.7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9E3E367" w14:textId="15D95EA0" w:rsidR="00920CF0" w:rsidRPr="00CA023A" w:rsidRDefault="00920CF0" w:rsidP="00920CF0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920CF0" w:rsidRPr="0060109E" w14:paraId="7A0BC645" w14:textId="77777777" w:rsidTr="0088014B">
        <w:trPr>
          <w:trHeight w:val="288"/>
        </w:trPr>
        <w:tc>
          <w:tcPr>
            <w:tcW w:w="8784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AEFC23" w14:textId="77777777" w:rsidR="00920CF0" w:rsidRPr="00CA023A" w:rsidRDefault="00920CF0" w:rsidP="00920C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 Median (range); n (%). </w:t>
            </w: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rom LRT closest to the time of LT</w:t>
            </w:r>
          </w:p>
        </w:tc>
      </w:tr>
      <w:tr w:rsidR="00920CF0" w:rsidRPr="0060109E" w14:paraId="252DB92B" w14:textId="77777777" w:rsidTr="0088014B">
        <w:trPr>
          <w:trHeight w:val="288"/>
        </w:trPr>
        <w:tc>
          <w:tcPr>
            <w:tcW w:w="8784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0C23310" w14:textId="77777777" w:rsidR="00920CF0" w:rsidRPr="00CA023A" w:rsidRDefault="00920CF0" w:rsidP="00920CF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FP, alpha-fetoprotein; HCC, hepatocellular carcinoma; LRT, locoregional therapy; LT, liver transplant; MASLD, metabolic associated steatotic liver disease; RFA, radiofrequency ablation; TACE, transarterial chemoembolization; TARE, transarterial radioembolization.</w:t>
            </w:r>
          </w:p>
        </w:tc>
      </w:tr>
    </w:tbl>
    <w:p w14:paraId="66255D9E" w14:textId="77777777" w:rsidR="001B37C6" w:rsidRDefault="001B37C6" w:rsidP="001B37C6">
      <w:pPr>
        <w:rPr>
          <w:rFonts w:ascii="Arial" w:hAnsi="Arial" w:cs="Arial"/>
          <w:sz w:val="22"/>
          <w:szCs w:val="22"/>
        </w:rPr>
      </w:pPr>
    </w:p>
    <w:p w14:paraId="4D6C64A2" w14:textId="283DE8ED" w:rsidR="001B37C6" w:rsidRPr="005E010B" w:rsidRDefault="001B37C6" w:rsidP="001B37C6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Arial" w:hAnsi="Arial" w:cs="Arial"/>
          <w:sz w:val="22"/>
          <w:szCs w:val="22"/>
        </w:rPr>
        <w:br w:type="column"/>
      </w:r>
      <w:r w:rsidRPr="0076422C">
        <w:rPr>
          <w:rFonts w:ascii="Times New Roman" w:hAnsi="Times New Roman" w:cs="Times New Roman"/>
          <w:b/>
          <w:sz w:val="20"/>
          <w:szCs w:val="20"/>
        </w:rPr>
        <w:lastRenderedPageBreak/>
        <w:t>Supplemental</w:t>
      </w:r>
      <w:r w:rsidRPr="0076422C">
        <w:rPr>
          <w:rFonts w:ascii="Times New Roman" w:hAnsi="Times New Roman" w:cs="Times New Roman"/>
          <w:sz w:val="20"/>
          <w:szCs w:val="20"/>
        </w:rPr>
        <w:t xml:space="preserve"> </w:t>
      </w:r>
      <w:r w:rsidRPr="0076422C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5E010B">
        <w:rPr>
          <w:rFonts w:ascii="Times New Roman" w:hAnsi="Times New Roman" w:cs="Times New Roman"/>
          <w:b/>
          <w:sz w:val="20"/>
          <w:szCs w:val="20"/>
        </w:rPr>
        <w:t>2</w:t>
      </w:r>
      <w:r w:rsidRPr="0076422C">
        <w:rPr>
          <w:rFonts w:ascii="Times New Roman" w:hAnsi="Times New Roman" w:cs="Times New Roman"/>
          <w:b/>
          <w:sz w:val="20"/>
          <w:szCs w:val="20"/>
        </w:rPr>
        <w:t>:</w:t>
      </w:r>
      <w:r w:rsidRPr="0076422C">
        <w:rPr>
          <w:rFonts w:ascii="Times New Roman" w:hAnsi="Times New Roman" w:cs="Times New Roman"/>
          <w:sz w:val="20"/>
          <w:szCs w:val="20"/>
        </w:rPr>
        <w:t xml:space="preserve"> Pre-transplant</w:t>
      </w:r>
      <w:r w:rsidR="00EB324F" w:rsidRPr="0076422C">
        <w:rPr>
          <w:rFonts w:ascii="Times New Roman" w:hAnsi="Times New Roman" w:cs="Times New Roman"/>
          <w:sz w:val="20"/>
          <w:szCs w:val="20"/>
        </w:rPr>
        <w:t>, histopathologic, and post-transplant</w:t>
      </w:r>
      <w:r w:rsidRPr="0076422C">
        <w:rPr>
          <w:rFonts w:ascii="Times New Roman" w:hAnsi="Times New Roman" w:cs="Times New Roman"/>
          <w:sz w:val="20"/>
          <w:szCs w:val="20"/>
        </w:rPr>
        <w:t xml:space="preserve"> characteristics of adults with </w:t>
      </w:r>
      <w:r w:rsidR="00EB324F" w:rsidRPr="0076422C">
        <w:rPr>
          <w:rFonts w:ascii="Times New Roman" w:hAnsi="Times New Roman" w:cs="Times New Roman"/>
          <w:sz w:val="20"/>
          <w:szCs w:val="20"/>
        </w:rPr>
        <w:t xml:space="preserve">hepatocellular carcinoma </w:t>
      </w:r>
      <w:r w:rsidRPr="0076422C">
        <w:rPr>
          <w:rFonts w:ascii="Times New Roman" w:hAnsi="Times New Roman" w:cs="Times New Roman"/>
          <w:sz w:val="20"/>
          <w:szCs w:val="20"/>
        </w:rPr>
        <w:t xml:space="preserve">who underwent </w:t>
      </w:r>
      <w:r w:rsidR="00EB324F" w:rsidRPr="0076422C">
        <w:rPr>
          <w:rFonts w:ascii="Times New Roman" w:hAnsi="Times New Roman" w:cs="Times New Roman"/>
          <w:sz w:val="20"/>
          <w:szCs w:val="20"/>
        </w:rPr>
        <w:t>liver transplantation</w:t>
      </w:r>
      <w:r w:rsidRPr="0076422C">
        <w:rPr>
          <w:rFonts w:ascii="Times New Roman" w:hAnsi="Times New Roman" w:cs="Times New Roman"/>
          <w:sz w:val="20"/>
          <w:szCs w:val="20"/>
        </w:rPr>
        <w:t xml:space="preserve"> in the validation cohort, stratified into low- and high-risk by the </w:t>
      </w:r>
      <w:r w:rsidR="00956308">
        <w:rPr>
          <w:rFonts w:ascii="Times New Roman" w:hAnsi="Times New Roman" w:cs="Times New Roman"/>
          <w:sz w:val="20"/>
          <w:szCs w:val="20"/>
        </w:rPr>
        <w:t>proposed</w:t>
      </w:r>
      <w:r w:rsidRPr="0076422C">
        <w:rPr>
          <w:rFonts w:ascii="Times New Roman" w:hAnsi="Times New Roman" w:cs="Times New Roman"/>
          <w:sz w:val="20"/>
          <w:szCs w:val="20"/>
        </w:rPr>
        <w:t xml:space="preserve"> criteria.</w:t>
      </w:r>
    </w:p>
    <w:p w14:paraId="30401689" w14:textId="77777777" w:rsidR="00741C19" w:rsidRPr="0076422C" w:rsidRDefault="00741C19" w:rsidP="001B37C6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8784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8"/>
        <w:gridCol w:w="1584"/>
        <w:gridCol w:w="1584"/>
        <w:gridCol w:w="1584"/>
        <w:gridCol w:w="1584"/>
      </w:tblGrid>
      <w:tr w:rsidR="001B37C6" w:rsidRPr="00CA023A" w14:paraId="34BD0ECC" w14:textId="77777777" w:rsidTr="0088014B">
        <w:trPr>
          <w:trHeight w:val="432"/>
          <w:tblHeader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25D72D1" w14:textId="77777777" w:rsidR="001B37C6" w:rsidRPr="00CA023A" w:rsidRDefault="001B37C6" w:rsidP="002A7A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Style w:val="Strong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aracteristic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660A9F34" w14:textId="77777777" w:rsidR="001B37C6" w:rsidRPr="00CA023A" w:rsidRDefault="001B37C6" w:rsidP="002A7A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All patients</w:t>
            </w: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</w:p>
          <w:p w14:paraId="408A8195" w14:textId="77777777" w:rsidR="001B37C6" w:rsidRPr="00CA023A" w:rsidRDefault="001B37C6" w:rsidP="002A7A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 = 188</w:t>
            </w:r>
            <w:r w:rsidRPr="00CA023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C99F5FE" w14:textId="77777777" w:rsidR="001B37C6" w:rsidRPr="00CA023A" w:rsidRDefault="001B37C6" w:rsidP="002A7A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ow-risk</w:t>
            </w: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</w:p>
          <w:p w14:paraId="597EC1FA" w14:textId="77777777" w:rsidR="001B37C6" w:rsidRPr="00CA023A" w:rsidRDefault="001B37C6" w:rsidP="002A7A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 = 114</w:t>
            </w:r>
            <w:r w:rsidRPr="00CA023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6EE47034" w14:textId="77777777" w:rsidR="001B37C6" w:rsidRPr="00CA023A" w:rsidRDefault="001B37C6" w:rsidP="002A7A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High-risk</w:t>
            </w: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</w:p>
          <w:p w14:paraId="4CB179AB" w14:textId="77777777" w:rsidR="001B37C6" w:rsidRPr="00CA023A" w:rsidRDefault="001B37C6" w:rsidP="002A7A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 = 74</w:t>
            </w:r>
            <w:r w:rsidRPr="00CA023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F957BD9" w14:textId="77777777" w:rsidR="001B37C6" w:rsidRPr="00CA023A" w:rsidRDefault="001B37C6" w:rsidP="002A7A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Style w:val="Strong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1B37C6" w:rsidRPr="00CA023A" w14:paraId="4DF8605C" w14:textId="77777777" w:rsidTr="0088014B">
        <w:tc>
          <w:tcPr>
            <w:tcW w:w="244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ED6F37" w14:textId="77777777" w:rsidR="001B37C6" w:rsidRPr="00CA023A" w:rsidRDefault="001B37C6" w:rsidP="002A7A92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 at LT (y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6D07948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0 (24.0-73.0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6C99301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0 (26.0-73.0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E194AA7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5 (24.0-71.0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B51D8D6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1</w:t>
            </w:r>
          </w:p>
        </w:tc>
      </w:tr>
      <w:tr w:rsidR="001B37C6" w:rsidRPr="00CA023A" w14:paraId="65EA8B27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95825C" w14:textId="77777777" w:rsidR="001B37C6" w:rsidRPr="00CA023A" w:rsidRDefault="001B37C6" w:rsidP="002A7A92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EB6F491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5 (82.5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BD11CCA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 (79.8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04A617A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 (86.5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08A54F8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1</w:t>
            </w:r>
          </w:p>
        </w:tc>
      </w:tr>
      <w:tr w:rsidR="001B37C6" w:rsidRPr="00CA023A" w14:paraId="6DD3C539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1E947EF" w14:textId="77777777" w:rsidR="001B37C6" w:rsidRPr="00CA023A" w:rsidRDefault="001B37C6" w:rsidP="002A7A92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hite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D7983D4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 (77.7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C313FC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 (78.1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BE29EB0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 (77.0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FEE8E3F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7</w:t>
            </w:r>
          </w:p>
        </w:tc>
      </w:tr>
      <w:tr w:rsidR="001B37C6" w:rsidRPr="00CA023A" w14:paraId="1BEAC94C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04220B4" w14:textId="77777777" w:rsidR="001B37C6" w:rsidRPr="00CA023A" w:rsidRDefault="001B37C6" w:rsidP="002A7A92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llow-up time (y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3ED831E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 (0.0-8.9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9CBD4C4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 (0.1-8.9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BAE25E3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 (0.0-8.6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2F068A1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2</w:t>
            </w:r>
          </w:p>
        </w:tc>
      </w:tr>
      <w:tr w:rsidR="001B37C6" w:rsidRPr="00CA023A" w14:paraId="3FD210D0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939362A" w14:textId="77777777" w:rsidR="001B37C6" w:rsidRPr="00CA023A" w:rsidRDefault="001B37C6" w:rsidP="002A7A92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iology of liver disease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2DF9CA9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789CA1A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C1AFE98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2A5DB12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B37C6" w:rsidRPr="00CA023A" w14:paraId="588DAEF0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8DBDC24" w14:textId="77777777" w:rsidR="001B37C6" w:rsidRPr="00CA023A" w:rsidRDefault="001B37C6" w:rsidP="002A7A92">
            <w:pPr>
              <w:ind w:left="365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patitis C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5995674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 (51.1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6965FE9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 (53.5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1EA10DC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 (47.3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B95B000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5</w:t>
            </w:r>
          </w:p>
        </w:tc>
      </w:tr>
      <w:tr w:rsidR="001B37C6" w:rsidRPr="00CA023A" w14:paraId="1C43F6DE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E7D1D34" w14:textId="77777777" w:rsidR="001B37C6" w:rsidRPr="00CA023A" w:rsidRDefault="001B37C6" w:rsidP="002A7A92">
            <w:pPr>
              <w:ind w:left="365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cohol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0D642F0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 (32.5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6D2AC02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 (29.0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B1D92C1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 (37.8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893E1A3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3</w:t>
            </w:r>
          </w:p>
        </w:tc>
      </w:tr>
      <w:tr w:rsidR="001B37C6" w:rsidRPr="00CA023A" w14:paraId="5A1102A1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6627584" w14:textId="77777777" w:rsidR="001B37C6" w:rsidRPr="00CA023A" w:rsidRDefault="001B37C6" w:rsidP="002A7A92">
            <w:pPr>
              <w:ind w:left="365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SLD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A43451C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 (17.0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1BF1C43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(20.2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BAC0F0E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12.2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2CA6852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3</w:t>
            </w:r>
          </w:p>
        </w:tc>
      </w:tr>
      <w:tr w:rsidR="001B37C6" w:rsidRPr="00CA023A" w14:paraId="1840D034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9EC99B" w14:textId="77777777" w:rsidR="001B37C6" w:rsidRPr="00CA023A" w:rsidRDefault="001B37C6" w:rsidP="002A7A92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rrhosis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BA92776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3 (97.3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35B9FC6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1 (97.4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D0D5AD3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 (97.3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4624013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</w:tr>
      <w:tr w:rsidR="001B37C6" w:rsidRPr="00CA023A" w14:paraId="2FBD1599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9801051" w14:textId="77777777" w:rsidR="001B37C6" w:rsidRPr="00CA023A" w:rsidRDefault="001B37C6" w:rsidP="002A7A92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thin Milan at LT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0FEBA76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7 (94.2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743FBD7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 (100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62118B6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 (85.1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EBDBB08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1B37C6" w:rsidRPr="00CA023A" w14:paraId="42773B7C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3F25372" w14:textId="77777777" w:rsidR="001B37C6" w:rsidRPr="00CA023A" w:rsidRDefault="001B37C6" w:rsidP="002A7A92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or hepatectomy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277ED1F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5.9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DD07449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.9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109ECF0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13.5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4D38A8F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1B37C6" w:rsidRPr="00CA023A" w14:paraId="0096EDCD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331CBFA" w14:textId="77777777" w:rsidR="001B37C6" w:rsidRPr="00CA023A" w:rsidRDefault="001B37C6" w:rsidP="002A7A92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rafenib use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6B1E0B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06C7F50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D5CE871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04E22B8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</w:tr>
      <w:tr w:rsidR="001B37C6" w:rsidRPr="00CA023A" w14:paraId="2237A1E5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92D75D0" w14:textId="77777777" w:rsidR="001B37C6" w:rsidRPr="00CA023A" w:rsidRDefault="001B37C6" w:rsidP="002A7A92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y LRT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00D8A14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6 (93.6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276D438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4 (91.2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3B82F99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 (97.3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C06F6D2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0</w:t>
            </w:r>
          </w:p>
        </w:tc>
      </w:tr>
      <w:tr w:rsidR="001B37C6" w:rsidRPr="00CA023A" w14:paraId="361C6E1F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4A8C3B" w14:textId="77777777" w:rsidR="001B37C6" w:rsidRPr="00CA023A" w:rsidRDefault="001B37C6" w:rsidP="002A7A92">
            <w:pPr>
              <w:ind w:left="365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FA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5F29C90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 (66.0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76CEDB8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 (64.9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8E88888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 (67.6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CA9755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7</w:t>
            </w:r>
          </w:p>
        </w:tc>
      </w:tr>
      <w:tr w:rsidR="001B37C6" w:rsidRPr="00CA023A" w14:paraId="34FFEC01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BB977B8" w14:textId="77777777" w:rsidR="001B37C6" w:rsidRPr="00CA023A" w:rsidRDefault="001B37C6" w:rsidP="002A7A92">
            <w:pPr>
              <w:ind w:left="365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CE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532D398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 (35.1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EC2A89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 (32.5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428AC13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39.2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75E3ABB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5</w:t>
            </w:r>
          </w:p>
        </w:tc>
      </w:tr>
      <w:tr w:rsidR="001B37C6" w:rsidRPr="00CA023A" w14:paraId="1A292295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0DB48F" w14:textId="77777777" w:rsidR="001B37C6" w:rsidRPr="00CA023A" w:rsidRDefault="001B37C6" w:rsidP="002A7A92">
            <w:pPr>
              <w:ind w:left="365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RE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DD4B5C0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10.6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44D84DA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10.5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CEE9403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10.8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7B0F163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1</w:t>
            </w:r>
          </w:p>
        </w:tc>
      </w:tr>
      <w:tr w:rsidR="001B37C6" w:rsidRPr="00CA023A" w14:paraId="10757616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72069C6" w14:textId="77777777" w:rsidR="001B37C6" w:rsidRPr="00CA023A" w:rsidRDefault="001B37C6" w:rsidP="002A7A92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RT procedures per patient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1869AE2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 (0.0-7.0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3F0B4A8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0.0-5.0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44F61E1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 (0.0-7.0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46ACE35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1B37C6" w:rsidRPr="00CA023A" w14:paraId="34DDA71E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53FF1A1" w14:textId="77777777" w:rsidR="001B37C6" w:rsidRPr="00CA023A" w:rsidRDefault="001B37C6" w:rsidP="002A7A92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me from LRT to LT (wk)</w:t>
            </w: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125537B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4 (0.6-165.0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0004CAF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.9 (2.0-165.0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68A957C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8 (0.6-137.4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D95BF6E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9</w:t>
            </w:r>
          </w:p>
        </w:tc>
      </w:tr>
      <w:tr w:rsidR="001B37C6" w:rsidRPr="00CA023A" w14:paraId="63035FAF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66100AB" w14:textId="77777777" w:rsidR="001B37C6" w:rsidRPr="00CA023A" w:rsidRDefault="001B37C6" w:rsidP="002A7A92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FP prior to LT (ng/mL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26360A2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2 (1.1-17,718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97F0FBF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 (1.1-93.8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A8C1DFB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5 (1.4-17,718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C66E8F3" w14:textId="77777777" w:rsidR="001B37C6" w:rsidRPr="00CA023A" w:rsidRDefault="001B37C6" w:rsidP="002A7A92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EB324F" w:rsidRPr="00CA023A" w14:paraId="659B3329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BF4EDBF" w14:textId="18BCA74C" w:rsidR="00EB324F" w:rsidRPr="00CA023A" w:rsidRDefault="00EB324F" w:rsidP="00EB324F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mber of HCC lesions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E519A2B" w14:textId="186AC130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 (1.0-15.0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B943F08" w14:textId="52821937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1.0-3.0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14306D2" w14:textId="640E3775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 (1.0-15.0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3699C39" w14:textId="1072739A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B324F" w:rsidRPr="00CA023A" w14:paraId="614A1C29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D982D46" w14:textId="11C9843C" w:rsidR="00EB324F" w:rsidRPr="00CA023A" w:rsidRDefault="00EB324F" w:rsidP="00EB324F">
            <w:pPr>
              <w:ind w:left="36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1 lesion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20DCF5D" w14:textId="7AE2A87E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 (55.9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6D90311" w14:textId="6466DA8A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 (42.5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E578CAC" w14:textId="58DAC835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 (77.0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FBC9918" w14:textId="5C3F7E8E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B324F" w:rsidRPr="00CA023A" w14:paraId="5C486C82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AC75FAF" w14:textId="0AE6FD9B" w:rsidR="00EB324F" w:rsidRPr="00CA023A" w:rsidRDefault="00EB324F" w:rsidP="00EB324F">
            <w:pPr>
              <w:ind w:left="36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2 lesions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DAEAEFC" w14:textId="5A9BEBFD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 (35.1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17C07D6" w14:textId="2AB92A18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12.4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E45742E" w14:textId="1C90A4C0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 (70.3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98707F0" w14:textId="740D1EE8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B324F" w:rsidRPr="00CA023A" w14:paraId="5BB87458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321D710" w14:textId="36679D39" w:rsidR="00EB324F" w:rsidRPr="00CA023A" w:rsidRDefault="00EB324F" w:rsidP="00EB324F">
            <w:pPr>
              <w:ind w:left="36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3 lesions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4443DE1" w14:textId="40075FC2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 (23.9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906BC01" w14:textId="75F17D53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2672EFC" w14:textId="4C61CFEA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 (60.8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822B00" w14:textId="5F721A19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B324F" w:rsidRPr="00CA023A" w14:paraId="58B27D46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87DB841" w14:textId="376025F9" w:rsidR="00EB324F" w:rsidRPr="00CA023A" w:rsidRDefault="00EB324F" w:rsidP="00EB324F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rgest lesion size (cm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A125814" w14:textId="7E9D82B7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 (0.1-9.5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CC9AF2A" w14:textId="7BACAEB2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 (0.1-8.0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51A512" w14:textId="2AB6EB8F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 (0.4-9.5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736499A" w14:textId="4677A165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2</w:t>
            </w:r>
          </w:p>
        </w:tc>
      </w:tr>
      <w:tr w:rsidR="00EB324F" w:rsidRPr="00CA023A" w14:paraId="7E0DFEFF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CFBD189" w14:textId="76776E5D" w:rsidR="00EB324F" w:rsidRPr="00CA023A" w:rsidRDefault="00EB324F" w:rsidP="00EB324F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gregate lesion size (cm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3A24DC9" w14:textId="5ED1DB59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4 (0.1-27.5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48EE9C5" w14:textId="33D8BF06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 (0.1-13.4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9AAE490" w14:textId="1D250CEB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8 (0.4-27.5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C0F326B" w14:textId="316D4EA4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B324F" w:rsidRPr="00CA023A" w14:paraId="1975CBEB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631B112" w14:textId="496EB70E" w:rsidR="00EB324F" w:rsidRPr="00CA023A" w:rsidRDefault="00EB324F" w:rsidP="00EB324F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crovascular invasion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B62B39E" w14:textId="377166E2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10.6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4917117" w14:textId="1484BAEE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AAC5E24" w14:textId="4303F33C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27.0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1A45C4E" w14:textId="0997162C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B324F" w:rsidRPr="00CA023A" w14:paraId="6DD5DB9A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31D96EB" w14:textId="043A5381" w:rsidR="00EB324F" w:rsidRPr="00CA023A" w:rsidRDefault="00EB324F" w:rsidP="00EB324F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Macrovascular invasion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1339308" w14:textId="4CA23435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4.3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29C75B2" w14:textId="05B9C5E0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75BF4B2" w14:textId="42E8D613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10.8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DC731FF" w14:textId="79697D7A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B324F" w:rsidRPr="00CA023A" w14:paraId="2225BF87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3A4E834" w14:textId="5EFFA4B5" w:rsidR="00EB324F" w:rsidRPr="00CA023A" w:rsidRDefault="00EB324F" w:rsidP="00EB324F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umor differentiation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86D0A54" w14:textId="77777777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A3200AC" w14:textId="77777777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B509D40" w14:textId="77777777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EAD8720" w14:textId="77777777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B324F" w:rsidRPr="00CA023A" w14:paraId="6A264A9E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5FFD2EA" w14:textId="105EA978" w:rsidR="00EB324F" w:rsidRPr="00CA023A" w:rsidRDefault="00EB324F" w:rsidP="00EB324F">
            <w:pPr>
              <w:ind w:left="36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orly differentiated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24B25B7" w14:textId="1A9821C9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4.8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7F294A1" w14:textId="5954D08B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.9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03CB257" w14:textId="25D14B00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10.8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39299E2" w14:textId="6937050E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EB324F" w:rsidRPr="00CA023A" w14:paraId="1DECBB09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5C616FE" w14:textId="7EC9E3EA" w:rsidR="00EB324F" w:rsidRPr="00CA023A" w:rsidRDefault="00EB324F" w:rsidP="00EB324F">
            <w:pPr>
              <w:ind w:left="36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ly differentiated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B6CEBB5" w14:textId="2239958D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 (52.1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C9B6BFF" w14:textId="162AFA59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 (46.5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18B0F64" w14:textId="09D2DDAF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 (60.8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EDA75F9" w14:textId="798F42A2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5</w:t>
            </w:r>
          </w:p>
        </w:tc>
      </w:tr>
      <w:tr w:rsidR="00EB324F" w:rsidRPr="00CA023A" w14:paraId="5080E6D6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1056603" w14:textId="07FC4CAC" w:rsidR="00EB324F" w:rsidRPr="00CA023A" w:rsidRDefault="00EB324F" w:rsidP="00EB324F">
            <w:pPr>
              <w:ind w:left="36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ll differentiated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72748A6" w14:textId="751613DC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13.3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91ACDAF" w14:textId="6B04D3A8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11.4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451BA6C" w14:textId="3338D43C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16.2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E6980DA" w14:textId="2632D38C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2</w:t>
            </w:r>
          </w:p>
        </w:tc>
      </w:tr>
      <w:tr w:rsidR="00EB324F" w:rsidRPr="00CA023A" w14:paraId="3EB1C155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B1EF848" w14:textId="06EA5BDC" w:rsidR="00EB324F" w:rsidRPr="00CA023A" w:rsidRDefault="00EB324F" w:rsidP="00EB324F">
            <w:pPr>
              <w:ind w:left="36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E27D4E0" w14:textId="67D2AAA9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 (29.8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91E4C72" w14:textId="17EA07E3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 (41.2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A679EAA" w14:textId="083D57ED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12.2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43E8CF1" w14:textId="3462C503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B324F" w:rsidRPr="00CA023A" w14:paraId="7D2D796F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B5D07C9" w14:textId="4C2CDA7B" w:rsidR="00EB324F" w:rsidRPr="00CA023A" w:rsidRDefault="00EB324F" w:rsidP="00EB324F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cidental HCC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B009624" w14:textId="6FC68B14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6.4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08CC11E" w14:textId="2ED27BC6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7.9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2D94DE1" w14:textId="5BE317FF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4.1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58D6A22" w14:textId="321C6CE7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1</w:t>
            </w:r>
          </w:p>
        </w:tc>
      </w:tr>
      <w:tr w:rsidR="00EB324F" w:rsidRPr="00CA023A" w14:paraId="177CCE1C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A9CAEC5" w14:textId="078A968A" w:rsidR="00EB324F" w:rsidRPr="00CA023A" w:rsidRDefault="00EB324F" w:rsidP="00EB324F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t-LT AFP (ng/mL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7E97DF5" w14:textId="6ABDDD95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 (0.8-9,625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391D0EF" w14:textId="10EA98D7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 (0.8-9,625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C092BC1" w14:textId="12F61F50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 (0.9-2,155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6E0572A" w14:textId="071C042D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9</w:t>
            </w:r>
          </w:p>
        </w:tc>
      </w:tr>
      <w:tr w:rsidR="00EB324F" w:rsidRPr="00CA023A" w14:paraId="0664BA76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507FD63" w14:textId="58D8EA18" w:rsidR="00EB324F" w:rsidRPr="00CA023A" w:rsidRDefault="00EB324F" w:rsidP="00EB324F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eroids &gt;3 months after LT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E907763" w14:textId="149979F5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4 (71.3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740E230" w14:textId="5EE85A4F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 (75.4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F322160" w14:textId="12DD6C48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 (64.9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1376D31" w14:textId="538FC8FE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7</w:t>
            </w:r>
          </w:p>
        </w:tc>
      </w:tr>
      <w:tr w:rsidR="00EB324F" w:rsidRPr="00CA023A" w14:paraId="7D816C85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E01F0E6" w14:textId="4E1E9303" w:rsidR="00EB324F" w:rsidRPr="00CA023A" w:rsidRDefault="00EB324F" w:rsidP="00EB324F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ute cellular rejection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B838178" w14:textId="05FAB2A9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15.4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F0AB13C" w14:textId="7DA4A554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14.9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83E2011" w14:textId="3067809A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16.2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260FAC7" w14:textId="0DBD5BCE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9</w:t>
            </w:r>
          </w:p>
        </w:tc>
      </w:tr>
      <w:tr w:rsidR="00EB324F" w:rsidRPr="00CA023A" w14:paraId="23696F1F" w14:textId="77777777" w:rsidTr="0088014B">
        <w:tc>
          <w:tcPr>
            <w:tcW w:w="2448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E354C82" w14:textId="3477A8BB" w:rsidR="00EB324F" w:rsidRPr="00CA023A" w:rsidRDefault="00EB324F" w:rsidP="00EB324F">
            <w:pPr>
              <w:ind w:left="133" w:right="15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currence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DC4F40F" w14:textId="6D90DEEE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8.5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7D3E5AD" w14:textId="69C537DC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.9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71EEBFF" w14:textId="4DFCE63C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20.3%)</w:t>
            </w:r>
          </w:p>
        </w:tc>
        <w:tc>
          <w:tcPr>
            <w:tcW w:w="1584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5080C8" w14:textId="7A197A8A" w:rsidR="00EB324F" w:rsidRPr="00CA023A" w:rsidRDefault="00EB324F" w:rsidP="00EB324F">
            <w:pPr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B324F" w:rsidRPr="00CA023A" w14:paraId="61566D43" w14:textId="77777777" w:rsidTr="0088014B">
        <w:trPr>
          <w:trHeight w:val="288"/>
        </w:trPr>
        <w:tc>
          <w:tcPr>
            <w:tcW w:w="8784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7A9943" w14:textId="77777777" w:rsidR="00EB324F" w:rsidRPr="00CA023A" w:rsidRDefault="00EB324F" w:rsidP="00EB324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 Median (range); n (%). </w:t>
            </w: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CA02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rom LRT closest to the time of LT</w:t>
            </w:r>
          </w:p>
        </w:tc>
      </w:tr>
      <w:tr w:rsidR="00EB324F" w:rsidRPr="00CA023A" w14:paraId="6BC6E360" w14:textId="77777777" w:rsidTr="0088014B">
        <w:trPr>
          <w:trHeight w:val="288"/>
        </w:trPr>
        <w:tc>
          <w:tcPr>
            <w:tcW w:w="8784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BAA9FF2" w14:textId="77777777" w:rsidR="00EB324F" w:rsidRPr="00CA023A" w:rsidRDefault="00EB324F" w:rsidP="00EB324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CA023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FP, alpha-fetoprotein; HCC, hepatocellular carcinoma; LRT, locoregional therapy; LT, liver transplant; MASLD, metabolic associated steatotic liver disease; RFA, radiofrequency ablation; TACE, transarterial chemoembolization; TARE, transarterial radioembolization.</w:t>
            </w:r>
          </w:p>
        </w:tc>
      </w:tr>
    </w:tbl>
    <w:p w14:paraId="3A9475B1" w14:textId="18994D21" w:rsidR="001B37C6" w:rsidRPr="00CA023A" w:rsidRDefault="00EB324F" w:rsidP="00EB324F">
      <w:pPr>
        <w:rPr>
          <w:rFonts w:ascii="Arial" w:hAnsi="Arial" w:cs="Arial"/>
          <w:sz w:val="16"/>
          <w:szCs w:val="16"/>
        </w:rPr>
      </w:pPr>
      <w:r w:rsidRPr="00CA023A">
        <w:rPr>
          <w:rFonts w:ascii="Arial" w:hAnsi="Arial" w:cs="Arial"/>
          <w:sz w:val="16"/>
          <w:szCs w:val="16"/>
        </w:rPr>
        <w:t xml:space="preserve"> </w:t>
      </w:r>
    </w:p>
    <w:p w14:paraId="0D125228" w14:textId="77777777" w:rsidR="00121E85" w:rsidRPr="00A34F9C" w:rsidRDefault="00121E85">
      <w:pPr>
        <w:rPr>
          <w:rFonts w:ascii="Arial" w:hAnsi="Arial" w:cs="Arial"/>
          <w:sz w:val="22"/>
          <w:szCs w:val="22"/>
        </w:rPr>
      </w:pPr>
    </w:p>
    <w:sectPr w:rsidR="00121E85" w:rsidRPr="00A34F9C" w:rsidSect="007E30C8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1ADABF13" w16cex:dateUtc="2024-09-25T04:58:00Z"/>
  <w16cex:commentExtensible w16cex:durableId="40651D24" w16cex:dateUtc="2024-09-25T04:47:00Z"/>
  <w16cex:commentExtensible w16cex:durableId="3894787E" w16cex:dateUtc="2024-09-25T05:3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17C4AF" w14:textId="77777777" w:rsidR="008777D9" w:rsidRDefault="008777D9" w:rsidP="003058EC">
      <w:r>
        <w:separator/>
      </w:r>
    </w:p>
  </w:endnote>
  <w:endnote w:type="continuationSeparator" w:id="0">
    <w:p w14:paraId="38134F7A" w14:textId="77777777" w:rsidR="008777D9" w:rsidRDefault="008777D9" w:rsidP="003058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921408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85E076" w14:textId="3F5FE24B" w:rsidR="003058EC" w:rsidRDefault="003058EC" w:rsidP="0090258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0BE610" w14:textId="77777777" w:rsidR="003058EC" w:rsidRDefault="003058EC" w:rsidP="003058E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E3BA22" w14:textId="77777777" w:rsidR="003058EC" w:rsidRDefault="003058EC" w:rsidP="003058E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89182B" w14:textId="77777777" w:rsidR="008777D9" w:rsidRDefault="008777D9" w:rsidP="003058EC">
      <w:r>
        <w:separator/>
      </w:r>
    </w:p>
  </w:footnote>
  <w:footnote w:type="continuationSeparator" w:id="0">
    <w:p w14:paraId="42853B3C" w14:textId="77777777" w:rsidR="008777D9" w:rsidRDefault="008777D9" w:rsidP="003058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F16C2B"/>
    <w:multiLevelType w:val="hybridMultilevel"/>
    <w:tmpl w:val="A294A020"/>
    <w:lvl w:ilvl="0" w:tplc="3C60B7E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F9C"/>
    <w:rsid w:val="000077B8"/>
    <w:rsid w:val="00012F74"/>
    <w:rsid w:val="00034391"/>
    <w:rsid w:val="00040325"/>
    <w:rsid w:val="000454F3"/>
    <w:rsid w:val="000472C0"/>
    <w:rsid w:val="00047D6A"/>
    <w:rsid w:val="000541DA"/>
    <w:rsid w:val="00060223"/>
    <w:rsid w:val="00075BF4"/>
    <w:rsid w:val="00080BAB"/>
    <w:rsid w:val="00093147"/>
    <w:rsid w:val="000973FF"/>
    <w:rsid w:val="000C6CC8"/>
    <w:rsid w:val="000F3306"/>
    <w:rsid w:val="000F493F"/>
    <w:rsid w:val="000F5A9C"/>
    <w:rsid w:val="001058D6"/>
    <w:rsid w:val="00111E57"/>
    <w:rsid w:val="00114855"/>
    <w:rsid w:val="00114A9E"/>
    <w:rsid w:val="00121E85"/>
    <w:rsid w:val="00141C02"/>
    <w:rsid w:val="001542AD"/>
    <w:rsid w:val="001573AB"/>
    <w:rsid w:val="00187BE3"/>
    <w:rsid w:val="001B37C6"/>
    <w:rsid w:val="001C233F"/>
    <w:rsid w:val="001E5F4C"/>
    <w:rsid w:val="001F3526"/>
    <w:rsid w:val="00204FB2"/>
    <w:rsid w:val="00211DD0"/>
    <w:rsid w:val="00226DC0"/>
    <w:rsid w:val="00262D73"/>
    <w:rsid w:val="0026774B"/>
    <w:rsid w:val="002836E9"/>
    <w:rsid w:val="002946A5"/>
    <w:rsid w:val="002A0939"/>
    <w:rsid w:val="002A47CE"/>
    <w:rsid w:val="002A635E"/>
    <w:rsid w:val="002B4237"/>
    <w:rsid w:val="002B59F5"/>
    <w:rsid w:val="002B7191"/>
    <w:rsid w:val="002D013F"/>
    <w:rsid w:val="002D0663"/>
    <w:rsid w:val="002E4D94"/>
    <w:rsid w:val="00301273"/>
    <w:rsid w:val="003058EC"/>
    <w:rsid w:val="00306CEC"/>
    <w:rsid w:val="00352680"/>
    <w:rsid w:val="00385390"/>
    <w:rsid w:val="003953BA"/>
    <w:rsid w:val="0039614B"/>
    <w:rsid w:val="003A0293"/>
    <w:rsid w:val="003B0C69"/>
    <w:rsid w:val="003B406C"/>
    <w:rsid w:val="003B709E"/>
    <w:rsid w:val="003C469F"/>
    <w:rsid w:val="003E3492"/>
    <w:rsid w:val="004210F0"/>
    <w:rsid w:val="0045551C"/>
    <w:rsid w:val="00463CFD"/>
    <w:rsid w:val="004640CC"/>
    <w:rsid w:val="004704BF"/>
    <w:rsid w:val="00472A67"/>
    <w:rsid w:val="004828E8"/>
    <w:rsid w:val="00483434"/>
    <w:rsid w:val="004902B0"/>
    <w:rsid w:val="00494CE8"/>
    <w:rsid w:val="004955D2"/>
    <w:rsid w:val="00497A30"/>
    <w:rsid w:val="004E14A2"/>
    <w:rsid w:val="004F1027"/>
    <w:rsid w:val="00511674"/>
    <w:rsid w:val="00520C2A"/>
    <w:rsid w:val="00520DAA"/>
    <w:rsid w:val="00522AE2"/>
    <w:rsid w:val="00523CE4"/>
    <w:rsid w:val="0054134E"/>
    <w:rsid w:val="00545004"/>
    <w:rsid w:val="00550F92"/>
    <w:rsid w:val="00556D96"/>
    <w:rsid w:val="005637F0"/>
    <w:rsid w:val="00570919"/>
    <w:rsid w:val="00587149"/>
    <w:rsid w:val="005B0078"/>
    <w:rsid w:val="005C15ED"/>
    <w:rsid w:val="005E010B"/>
    <w:rsid w:val="005E1ECF"/>
    <w:rsid w:val="005E375F"/>
    <w:rsid w:val="005E5012"/>
    <w:rsid w:val="006141A6"/>
    <w:rsid w:val="00660BB1"/>
    <w:rsid w:val="00660D05"/>
    <w:rsid w:val="00664F59"/>
    <w:rsid w:val="00673E23"/>
    <w:rsid w:val="0067546D"/>
    <w:rsid w:val="006755A8"/>
    <w:rsid w:val="00676BD6"/>
    <w:rsid w:val="00686D8C"/>
    <w:rsid w:val="006A40D2"/>
    <w:rsid w:val="006D1D52"/>
    <w:rsid w:val="006E2328"/>
    <w:rsid w:val="006E4A66"/>
    <w:rsid w:val="006F134D"/>
    <w:rsid w:val="007032D6"/>
    <w:rsid w:val="00707100"/>
    <w:rsid w:val="00712E73"/>
    <w:rsid w:val="00721952"/>
    <w:rsid w:val="00740815"/>
    <w:rsid w:val="00741C19"/>
    <w:rsid w:val="007429FF"/>
    <w:rsid w:val="007562F8"/>
    <w:rsid w:val="007574BF"/>
    <w:rsid w:val="00762F24"/>
    <w:rsid w:val="00763547"/>
    <w:rsid w:val="0076422C"/>
    <w:rsid w:val="00770BA5"/>
    <w:rsid w:val="00776CDC"/>
    <w:rsid w:val="007936AE"/>
    <w:rsid w:val="007A6B0C"/>
    <w:rsid w:val="007B0145"/>
    <w:rsid w:val="007B55C9"/>
    <w:rsid w:val="007D1D86"/>
    <w:rsid w:val="007D75C0"/>
    <w:rsid w:val="007E30C8"/>
    <w:rsid w:val="007E4287"/>
    <w:rsid w:val="007F2523"/>
    <w:rsid w:val="00823CA3"/>
    <w:rsid w:val="00823FB9"/>
    <w:rsid w:val="008335FD"/>
    <w:rsid w:val="00837E09"/>
    <w:rsid w:val="00841245"/>
    <w:rsid w:val="00846688"/>
    <w:rsid w:val="00846CB9"/>
    <w:rsid w:val="008561C8"/>
    <w:rsid w:val="0086496A"/>
    <w:rsid w:val="008777D9"/>
    <w:rsid w:val="0088014B"/>
    <w:rsid w:val="00881489"/>
    <w:rsid w:val="008A2C1C"/>
    <w:rsid w:val="008A2CA6"/>
    <w:rsid w:val="008C5803"/>
    <w:rsid w:val="008C59E2"/>
    <w:rsid w:val="008D16FF"/>
    <w:rsid w:val="008F7420"/>
    <w:rsid w:val="0091401B"/>
    <w:rsid w:val="00920CF0"/>
    <w:rsid w:val="00924F87"/>
    <w:rsid w:val="0092647A"/>
    <w:rsid w:val="009266FF"/>
    <w:rsid w:val="00944717"/>
    <w:rsid w:val="00956308"/>
    <w:rsid w:val="00972A05"/>
    <w:rsid w:val="00996AE1"/>
    <w:rsid w:val="009A5AA6"/>
    <w:rsid w:val="009A744D"/>
    <w:rsid w:val="009C0E97"/>
    <w:rsid w:val="009C1956"/>
    <w:rsid w:val="009E75E4"/>
    <w:rsid w:val="00A264AC"/>
    <w:rsid w:val="00A27F8E"/>
    <w:rsid w:val="00A34F9C"/>
    <w:rsid w:val="00A44138"/>
    <w:rsid w:val="00A772B1"/>
    <w:rsid w:val="00AA2865"/>
    <w:rsid w:val="00AB67AD"/>
    <w:rsid w:val="00AD5F08"/>
    <w:rsid w:val="00AE75C6"/>
    <w:rsid w:val="00B07846"/>
    <w:rsid w:val="00B1308B"/>
    <w:rsid w:val="00B55FEB"/>
    <w:rsid w:val="00B64642"/>
    <w:rsid w:val="00B67E7C"/>
    <w:rsid w:val="00B90A8C"/>
    <w:rsid w:val="00BA5BB4"/>
    <w:rsid w:val="00BB2312"/>
    <w:rsid w:val="00BC587F"/>
    <w:rsid w:val="00C13420"/>
    <w:rsid w:val="00C222CE"/>
    <w:rsid w:val="00C225DE"/>
    <w:rsid w:val="00C24CE4"/>
    <w:rsid w:val="00C24EE3"/>
    <w:rsid w:val="00C31846"/>
    <w:rsid w:val="00C45087"/>
    <w:rsid w:val="00C50874"/>
    <w:rsid w:val="00C517CE"/>
    <w:rsid w:val="00C52C9F"/>
    <w:rsid w:val="00C53EDD"/>
    <w:rsid w:val="00C54377"/>
    <w:rsid w:val="00C564E3"/>
    <w:rsid w:val="00C71126"/>
    <w:rsid w:val="00C75144"/>
    <w:rsid w:val="00C92F25"/>
    <w:rsid w:val="00C94220"/>
    <w:rsid w:val="00CA023A"/>
    <w:rsid w:val="00CA39B3"/>
    <w:rsid w:val="00CA5AD3"/>
    <w:rsid w:val="00CC1586"/>
    <w:rsid w:val="00CD7FDD"/>
    <w:rsid w:val="00CE6309"/>
    <w:rsid w:val="00CF3708"/>
    <w:rsid w:val="00D07F4D"/>
    <w:rsid w:val="00D24F1B"/>
    <w:rsid w:val="00D40D80"/>
    <w:rsid w:val="00D80C02"/>
    <w:rsid w:val="00D92FEF"/>
    <w:rsid w:val="00DB128F"/>
    <w:rsid w:val="00DB51C0"/>
    <w:rsid w:val="00DB6D1A"/>
    <w:rsid w:val="00DD4858"/>
    <w:rsid w:val="00DD4F03"/>
    <w:rsid w:val="00DE0F41"/>
    <w:rsid w:val="00DE2A92"/>
    <w:rsid w:val="00DE6AC0"/>
    <w:rsid w:val="00E06FDB"/>
    <w:rsid w:val="00E13779"/>
    <w:rsid w:val="00E22A3D"/>
    <w:rsid w:val="00E36CDA"/>
    <w:rsid w:val="00E850FE"/>
    <w:rsid w:val="00E91D09"/>
    <w:rsid w:val="00E92DC6"/>
    <w:rsid w:val="00EA2B23"/>
    <w:rsid w:val="00EB324F"/>
    <w:rsid w:val="00EE72F1"/>
    <w:rsid w:val="00EF74D2"/>
    <w:rsid w:val="00F11A63"/>
    <w:rsid w:val="00F249AE"/>
    <w:rsid w:val="00F4268E"/>
    <w:rsid w:val="00F4427E"/>
    <w:rsid w:val="00F50356"/>
    <w:rsid w:val="00F64C95"/>
    <w:rsid w:val="00F74162"/>
    <w:rsid w:val="00F74EF3"/>
    <w:rsid w:val="00F82392"/>
    <w:rsid w:val="00F902B1"/>
    <w:rsid w:val="00F97EA2"/>
    <w:rsid w:val="00FA131C"/>
    <w:rsid w:val="00FA5E9F"/>
    <w:rsid w:val="00FB5CFB"/>
    <w:rsid w:val="00FB6C5C"/>
    <w:rsid w:val="00FD365E"/>
    <w:rsid w:val="00FD3E73"/>
    <w:rsid w:val="00FD7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46392"/>
  <w15:chartTrackingRefBased/>
  <w15:docId w15:val="{A9E0A44F-9250-C948-BC66-DE51504AA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74EF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14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14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E75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408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08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08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8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8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640CC"/>
  </w:style>
  <w:style w:type="paragraph" w:styleId="Footer">
    <w:name w:val="footer"/>
    <w:basedOn w:val="Normal"/>
    <w:link w:val="FooterChar"/>
    <w:uiPriority w:val="99"/>
    <w:unhideWhenUsed/>
    <w:rsid w:val="003058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58EC"/>
  </w:style>
  <w:style w:type="character" w:styleId="PageNumber">
    <w:name w:val="page number"/>
    <w:basedOn w:val="DefaultParagraphFont"/>
    <w:uiPriority w:val="99"/>
    <w:semiHidden/>
    <w:unhideWhenUsed/>
    <w:rsid w:val="003058EC"/>
  </w:style>
  <w:style w:type="paragraph" w:styleId="Header">
    <w:name w:val="header"/>
    <w:basedOn w:val="Normal"/>
    <w:link w:val="HeaderChar"/>
    <w:uiPriority w:val="99"/>
    <w:unhideWhenUsed/>
    <w:rsid w:val="003058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58EC"/>
  </w:style>
  <w:style w:type="character" w:styleId="Hyperlink">
    <w:name w:val="Hyperlink"/>
    <w:basedOn w:val="DefaultParagraphFont"/>
    <w:uiPriority w:val="99"/>
    <w:unhideWhenUsed/>
    <w:rsid w:val="00C4508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4508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4508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4AFCCA-782B-3D4F-A334-45262F7F89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6</TotalTime>
  <Pages>8</Pages>
  <Words>1003</Words>
  <Characters>572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ley Dixon</dc:creator>
  <cp:keywords/>
  <dc:description/>
  <cp:lastModifiedBy>Wesley Dixon</cp:lastModifiedBy>
  <cp:revision>80</cp:revision>
  <dcterms:created xsi:type="dcterms:W3CDTF">2024-09-14T02:00:00Z</dcterms:created>
  <dcterms:modified xsi:type="dcterms:W3CDTF">2025-05-17T17:50:00Z</dcterms:modified>
</cp:coreProperties>
</file>